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192"/>
        <w:gridCol w:w="444"/>
        <w:gridCol w:w="154"/>
        <w:gridCol w:w="303"/>
        <w:gridCol w:w="240"/>
        <w:gridCol w:w="244"/>
        <w:gridCol w:w="346"/>
        <w:gridCol w:w="173"/>
        <w:gridCol w:w="392"/>
        <w:gridCol w:w="56"/>
        <w:gridCol w:w="436"/>
        <w:gridCol w:w="865"/>
        <w:gridCol w:w="485"/>
        <w:gridCol w:w="865"/>
        <w:gridCol w:w="485"/>
        <w:gridCol w:w="865"/>
        <w:gridCol w:w="1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bookmarkStart w:id="0" w:name="_GoBack"/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450CK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532CK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600CK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4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4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5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5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D6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60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M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空白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450nm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空白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532nm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空白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600nm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测定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450n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测定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532n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5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测定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600nm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60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nmol/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450=OD450-OD450CK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450=OD450-OD450CK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OD450=OD450-OD450CK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MDA=5×{12.9×(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OD532-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OD600)-2.58×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△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OD450}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4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0.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9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69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2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5.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7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3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5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0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2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7.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 xml:space="preserve">116.2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6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1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2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9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4.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8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2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77.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76.7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1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5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9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2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2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9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33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08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33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1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29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2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1.2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1.73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88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1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8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8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82.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23.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5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4.10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367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6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7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.16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615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7.90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22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9.18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4.403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7.11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6.794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3.61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8.593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3.77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1.99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8.21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1.565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8.14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6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.91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.00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3.71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.54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7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074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.35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.06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84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5.7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.35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.99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9.64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2.2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1.252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1.7362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8.54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2.535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.96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01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728" w:hRule="atLeast"/>
        </w:trPr>
        <w:tc>
          <w:tcPr>
            <w:tcW w:w="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960" w:hRule="atLeast"/>
        </w:trPr>
        <w:tc>
          <w:tcPr>
            <w:tcW w:w="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7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7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6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.22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4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6.902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6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1.99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9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6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.54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9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.06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.99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88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4.372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7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204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5.01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4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4.7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16.229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76.794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1.99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9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56" w:hRule="atLeast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5.54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0.061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09.99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1.7362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55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3687" w:type="pct"/>
          <w:trHeight w:val="168" w:hRule="atLeast"/>
        </w:trPr>
        <w:tc>
          <w:tcPr>
            <w:tcW w:w="1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7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bookmarkEnd w:id="0"/>
    </w:tbl>
    <w:p/>
    <w:p/>
    <w:p>
      <w:r>
        <w:drawing>
          <wp:inline distT="0" distB="0" distL="114300" distR="114300">
            <wp:extent cx="4206875" cy="2430145"/>
            <wp:effectExtent l="0" t="0" r="14605" b="8255"/>
            <wp:docPr id="721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5344225A"/>
    <w:rsid w:val="5344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">
    <w:name w:val="font31"/>
    <w:basedOn w:val="3"/>
    <w:uiPriority w:val="0"/>
    <w:rPr>
      <w:rFonts w:hint="default" w:ascii="等线" w:hAnsi="等线" w:eastAsia="等线" w:cs="等线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620976273236"/>
          <c:y val="0.0896910035548264"/>
          <c:w val="0.868369351669941"/>
          <c:h val="0.7167076838939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MDA!$A$90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021558441558441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b="0" i="0" u="none" strike="noStrike" cap="none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lang="en-US" altLang="zh-CN"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15325670498084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154631204577084"/>
                  <c:y val="-0.019157088122605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039655943951206"/>
                  <c:y val="-0.073220407340189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MDA!$F$79:$F$83</c:f>
                <c:numCache>
                  <c:formatCode>General</c:formatCode>
                  <c:ptCount val="5"/>
                  <c:pt idx="0">
                    <c:v>17.6274</c:v>
                  </c:pt>
                  <c:pt idx="1">
                    <c:v>5.4226</c:v>
                  </c:pt>
                  <c:pt idx="2">
                    <c:v>17.6095</c:v>
                  </c:pt>
                  <c:pt idx="3">
                    <c:v>31.9512</c:v>
                  </c:pt>
                  <c:pt idx="4">
                    <c:v>5.053</c:v>
                  </c:pt>
                </c:numCache>
              </c:numRef>
            </c:plus>
            <c:minus>
              <c:numRef>
                <c:f>[耐涝生理生化特性数据.xlsx]MDA!$F$79:$F$83</c:f>
                <c:numCache>
                  <c:formatCode>General</c:formatCode>
                  <c:ptCount val="5"/>
                  <c:pt idx="0">
                    <c:v>17.6274</c:v>
                  </c:pt>
                  <c:pt idx="1">
                    <c:v>5.4226</c:v>
                  </c:pt>
                  <c:pt idx="2">
                    <c:v>17.6095</c:v>
                  </c:pt>
                  <c:pt idx="3">
                    <c:v>31.9512</c:v>
                  </c:pt>
                  <c:pt idx="4">
                    <c:v>5.053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MDA!$B$89:$F$89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MDA!$B$90:$F$90</c:f>
              <c:numCache>
                <c:formatCode>General</c:formatCode>
                <c:ptCount val="5"/>
                <c:pt idx="0">
                  <c:v>84.71</c:v>
                </c:pt>
                <c:pt idx="1">
                  <c:v>116.229</c:v>
                </c:pt>
                <c:pt idx="2">
                  <c:v>176.7945</c:v>
                </c:pt>
                <c:pt idx="3">
                  <c:v>191.995</c:v>
                </c:pt>
                <c:pt idx="4">
                  <c:v>192.64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MDA!$A$91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d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.00309262409154167"/>
                  <c:y val="-0.021072796934865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173249110076042"/>
                  <c:y val="-0.06454794247897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800" b="0" i="0" u="none" strike="noStrike" kern="1200" cap="none" spc="0" normalizeH="0" baseline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800" u="none" strike="noStrike" cap="none" normalizeH="0">
                        <a:solidFill>
                          <a:srgbClr val="000000"/>
                        </a:solidFill>
                        <a:uFill>
                          <a:solidFill>
                            <a:srgbClr val="000000"/>
                          </a:solidFill>
                        </a:u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</a:t>
                    </a:r>
                    <a:endParaRPr sz="800" b="0" i="0" u="none" strike="noStrike" cap="none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800" b="0" i="0" u="none" strike="noStrike" kern="1200" cap="none" spc="0" normalizeH="0" baseline="0">
                      <a:solidFill>
                        <a:srgbClr val="000000"/>
                      </a:solidFill>
                      <a:uFill>
                        <a:solidFill>
                          <a:srgbClr val="000000"/>
                        </a:solidFill>
                      </a:u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MDA!$F$84:$F$88</c:f>
                <c:numCache>
                  <c:formatCode>General</c:formatCode>
                  <c:ptCount val="5"/>
                  <c:pt idx="0">
                    <c:v>8.9906</c:v>
                  </c:pt>
                  <c:pt idx="1">
                    <c:v>11.022</c:v>
                  </c:pt>
                  <c:pt idx="2">
                    <c:v>3.6585</c:v>
                  </c:pt>
                  <c:pt idx="3">
                    <c:v>12.7636</c:v>
                  </c:pt>
                  <c:pt idx="4">
                    <c:v>29.4418</c:v>
                  </c:pt>
                </c:numCache>
              </c:numRef>
            </c:plus>
            <c:minus>
              <c:numRef>
                <c:f>[耐涝生理生化特性数据.xlsx]MDA!$F$84:$F$88</c:f>
                <c:numCache>
                  <c:formatCode>General</c:formatCode>
                  <c:ptCount val="5"/>
                  <c:pt idx="0">
                    <c:v>8.9906</c:v>
                  </c:pt>
                  <c:pt idx="1">
                    <c:v>11.022</c:v>
                  </c:pt>
                  <c:pt idx="2">
                    <c:v>3.6585</c:v>
                  </c:pt>
                  <c:pt idx="3">
                    <c:v>12.7636</c:v>
                  </c:pt>
                  <c:pt idx="4">
                    <c:v>29.4418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MDA!$B$89:$F$89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MDA!$B$91:$F$91</c:f>
              <c:numCache>
                <c:formatCode>General</c:formatCode>
                <c:ptCount val="5"/>
                <c:pt idx="0">
                  <c:v>95.546</c:v>
                </c:pt>
                <c:pt idx="1">
                  <c:v>100.061</c:v>
                </c:pt>
                <c:pt idx="2">
                  <c:v>109.994</c:v>
                </c:pt>
                <c:pt idx="3">
                  <c:v>151.73625</c:v>
                </c:pt>
                <c:pt idx="4">
                  <c:v>155.0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91538271"/>
        <c:axId val="588996288"/>
      </c:barChart>
      <c:catAx>
        <c:axId val="891538271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800" b="0" i="0" u="none" strike="noStrike" cap="none" normalizeH="0" baseline="0">
                  <a:solidFill>
                    <a:srgbClr val="000000"/>
                  </a:solidFill>
                  <a:uFill>
                    <a:solidFill>
                      <a:srgbClr val="000000"/>
                    </a:solidFill>
                  </a:uFill>
                  <a:latin typeface="Times New Roman" panose="02020603050405020304" charset="0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03982063608492"/>
              <c:y val="0.916363636363636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88996288"/>
        <c:crosses val="autoZero"/>
        <c:auto val="1"/>
        <c:lblAlgn val="ctr"/>
        <c:lblOffset val="100"/>
        <c:noMultiLvlLbl val="0"/>
      </c:catAx>
      <c:valAx>
        <c:axId val="58899628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cap="none" spc="0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MDA</a:t>
                </a:r>
                <a:r>
                  <a:rPr lang="en-US" altLang="zh-CN"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content</a:t>
                </a:r>
                <a:r>
                  <a:rPr sz="800" b="0" i="0" u="none" strike="noStrike" cap="none" normalizeH="0" baseline="0">
                    <a:solidFill>
                      <a:srgbClr val="000000"/>
                    </a:solidFill>
                    <a:uFill>
                      <a:solidFill>
                        <a:srgbClr val="000000"/>
                      </a:solidFill>
                    </a:uFill>
                    <a:latin typeface="Times New Roman" panose="02020603050405020304" charset="0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nmol/g）</a:t>
                </a:r>
                <a:endParaRPr sz="800" b="0" i="0" u="none" strike="noStrike" cap="none" normalizeH="0" baseline="0">
                  <a:solidFill>
                    <a:srgbClr val="000000"/>
                  </a:solidFill>
                  <a:uFill>
                    <a:solidFill>
                      <a:srgbClr val="000000"/>
                    </a:solidFill>
                  </a:uFill>
                  <a:latin typeface="Times New Roman" panose="02020603050405020304" charset="0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62891529085018"/>
              <c:y val="0.2346643518518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91538271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000000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56117227279741"/>
          <c:y val="0.00578703703703704"/>
          <c:w val="0.139"/>
          <c:h val="0.1232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rgbClr val="000000"/>
              </a:solidFill>
              <a:uFill>
                <a:solidFill>
                  <a:srgbClr val="000000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800" b="0" i="0" u="none" strike="noStrike" kern="1200" cap="none" spc="0" normalizeH="0" baseline="0">
          <a:solidFill>
            <a:srgbClr val="000000"/>
          </a:solidFill>
          <a:uFill>
            <a:solidFill>
              <a:srgbClr val="000000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06:00Z</dcterms:created>
  <dc:creator>仓央嫣龔·莹</dc:creator>
  <cp:lastModifiedBy>仓央嫣龔·莹</cp:lastModifiedBy>
  <dcterms:modified xsi:type="dcterms:W3CDTF">2022-12-15T09:1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461EBB96F28453495C2DFE5CB7BF977</vt:lpwstr>
  </property>
</Properties>
</file>